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B362C" w:rsidRPr="00E70F5A" w:rsidRDefault="00A4085F" w:rsidP="004B7DDC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70F5A">
        <w:rPr>
          <w:rFonts w:ascii="Times New Roman" w:hAnsi="Times New Roman" w:cs="Times New Roman"/>
          <w:b/>
          <w:bCs/>
          <w:sz w:val="28"/>
          <w:szCs w:val="28"/>
          <w:lang w:val="en-US"/>
        </w:rPr>
        <w:t>User Acceptance Test Questionnaire for ASHOKA</w:t>
      </w:r>
    </w:p>
    <w:p w:rsidR="004B7DDC" w:rsidRDefault="004B7DDC" w:rsidP="004B7DDC">
      <w:pPr>
        <w:jc w:val="both"/>
        <w:rPr>
          <w:rFonts w:ascii="Times New Roman" w:hAnsi="Times New Roman" w:cs="Times New Roman"/>
          <w:lang w:val="en-US"/>
        </w:rPr>
      </w:pPr>
    </w:p>
    <w:p w:rsidR="004B7DDC" w:rsidRDefault="004B7DDC" w:rsidP="004B7DDC">
      <w:pPr>
        <w:jc w:val="both"/>
        <w:rPr>
          <w:rFonts w:ascii="Times New Roman" w:hAnsi="Times New Roman" w:cs="Times New Roman"/>
        </w:rPr>
      </w:pPr>
      <w:r w:rsidRPr="004B7DDC">
        <w:rPr>
          <w:rFonts w:ascii="Times New Roman" w:hAnsi="Times New Roman" w:cs="Times New Roman"/>
        </w:rPr>
        <w:t>Thank you for participating in the User Acceptance Test (UAT) of our mobile application</w:t>
      </w:r>
      <w:r w:rsidR="000B6C93">
        <w:rPr>
          <w:rFonts w:ascii="Times New Roman" w:hAnsi="Times New Roman" w:cs="Times New Roman"/>
        </w:rPr>
        <w:t>, ASHOKA</w:t>
      </w:r>
      <w:r w:rsidRPr="004B7DDC">
        <w:rPr>
          <w:rFonts w:ascii="Times New Roman" w:hAnsi="Times New Roman" w:cs="Times New Roman"/>
        </w:rPr>
        <w:t>. Your feedback is very important and will help us improve the app before launch.</w:t>
      </w:r>
      <w:r>
        <w:rPr>
          <w:rFonts w:ascii="Times New Roman" w:hAnsi="Times New Roman" w:cs="Times New Roman"/>
        </w:rPr>
        <w:t xml:space="preserve"> </w:t>
      </w:r>
      <w:r w:rsidRPr="004B7DDC">
        <w:rPr>
          <w:rFonts w:ascii="Times New Roman" w:hAnsi="Times New Roman" w:cs="Times New Roman"/>
        </w:rPr>
        <w:t>Please read each question carefully and answer honestly based on your experience using the app.</w:t>
      </w:r>
    </w:p>
    <w:p w:rsidR="004B7DDC" w:rsidRDefault="004B7DDC" w:rsidP="004B7DDC">
      <w:pPr>
        <w:jc w:val="both"/>
        <w:rPr>
          <w:rFonts w:ascii="Times New Roman" w:hAnsi="Times New Roman" w:cs="Times New Roman"/>
        </w:rPr>
      </w:pPr>
    </w:p>
    <w:p w:rsidR="004B7DDC" w:rsidRDefault="004B7DDC" w:rsidP="004B7DDC">
      <w:pPr>
        <w:jc w:val="both"/>
        <w:rPr>
          <w:rFonts w:ascii="Times New Roman" w:hAnsi="Times New Roman" w:cs="Times New Roman"/>
        </w:rPr>
      </w:pPr>
      <w:r w:rsidRPr="004B7DDC">
        <w:rPr>
          <w:rFonts w:ascii="Times New Roman" w:hAnsi="Times New Roman" w:cs="Times New Roman"/>
        </w:rPr>
        <w:t>For questions with a </w:t>
      </w:r>
      <w:r w:rsidRPr="004B7DDC">
        <w:rPr>
          <w:rFonts w:ascii="Times New Roman" w:hAnsi="Times New Roman" w:cs="Times New Roman"/>
          <w:b/>
          <w:bCs/>
        </w:rPr>
        <w:t>rating scale</w:t>
      </w:r>
      <w:r w:rsidRPr="004B7DDC">
        <w:rPr>
          <w:rFonts w:ascii="Times New Roman" w:hAnsi="Times New Roman" w:cs="Times New Roman"/>
        </w:rPr>
        <w:t>, circle </w:t>
      </w:r>
      <w:r w:rsidRPr="004B7DDC">
        <w:rPr>
          <w:rFonts w:ascii="Times New Roman" w:hAnsi="Times New Roman" w:cs="Times New Roman"/>
          <w:b/>
          <w:bCs/>
        </w:rPr>
        <w:t>one number</w:t>
      </w:r>
      <w:r w:rsidRPr="004B7DDC">
        <w:rPr>
          <w:rFonts w:ascii="Times New Roman" w:hAnsi="Times New Roman" w:cs="Times New Roman"/>
        </w:rPr>
        <w:t xml:space="preserve"> that best reflects your level of satisfaction or ease of use, </w:t>
      </w:r>
      <w:r>
        <w:rPr>
          <w:rFonts w:ascii="Times New Roman" w:hAnsi="Times New Roman" w:cs="Times New Roman"/>
        </w:rPr>
        <w:t>where:</w:t>
      </w:r>
    </w:p>
    <w:p w:rsidR="004B7DDC" w:rsidRPr="004B7DDC" w:rsidRDefault="004B7DDC" w:rsidP="004B7DDC">
      <w:pPr>
        <w:ind w:firstLine="426"/>
        <w:jc w:val="both"/>
        <w:rPr>
          <w:rFonts w:ascii="Times New Roman" w:hAnsi="Times New Roman" w:cs="Times New Roman"/>
          <w:i/>
          <w:iCs/>
        </w:rPr>
      </w:pPr>
      <w:r w:rsidRPr="004B7DDC">
        <w:rPr>
          <w:rFonts w:ascii="Times New Roman" w:hAnsi="Times New Roman" w:cs="Times New Roman"/>
          <w:b/>
          <w:bCs/>
          <w:i/>
          <w:iCs/>
        </w:rPr>
        <w:t>1</w:t>
      </w:r>
      <w:r w:rsidRPr="004B7DDC">
        <w:rPr>
          <w:rFonts w:ascii="Times New Roman" w:hAnsi="Times New Roman" w:cs="Times New Roman"/>
          <w:i/>
          <w:iCs/>
        </w:rPr>
        <w:t> = Very Unsatisfied / Difficult</w:t>
      </w:r>
    </w:p>
    <w:p w:rsidR="004B7DDC" w:rsidRPr="004B7DDC" w:rsidRDefault="004B7DDC" w:rsidP="004B7DDC">
      <w:pPr>
        <w:ind w:firstLine="426"/>
        <w:jc w:val="both"/>
        <w:rPr>
          <w:rFonts w:ascii="Times New Roman" w:hAnsi="Times New Roman" w:cs="Times New Roman"/>
          <w:i/>
          <w:iCs/>
        </w:rPr>
      </w:pPr>
      <w:r w:rsidRPr="004B7DDC">
        <w:rPr>
          <w:rFonts w:ascii="Times New Roman" w:hAnsi="Times New Roman" w:cs="Times New Roman"/>
          <w:b/>
          <w:bCs/>
          <w:i/>
          <w:iCs/>
        </w:rPr>
        <w:t>2</w:t>
      </w:r>
      <w:r w:rsidRPr="004B7DDC">
        <w:rPr>
          <w:rFonts w:ascii="Times New Roman" w:hAnsi="Times New Roman" w:cs="Times New Roman"/>
          <w:i/>
          <w:iCs/>
        </w:rPr>
        <w:t> = Unsatisfied / Somewhat Difficult</w:t>
      </w:r>
    </w:p>
    <w:p w:rsidR="004B7DDC" w:rsidRPr="004B7DDC" w:rsidRDefault="004B7DDC" w:rsidP="004B7DDC">
      <w:pPr>
        <w:ind w:firstLine="426"/>
        <w:jc w:val="both"/>
        <w:rPr>
          <w:rFonts w:ascii="Times New Roman" w:hAnsi="Times New Roman" w:cs="Times New Roman"/>
          <w:i/>
          <w:iCs/>
        </w:rPr>
      </w:pPr>
      <w:r w:rsidRPr="004B7DDC">
        <w:rPr>
          <w:rFonts w:ascii="Times New Roman" w:hAnsi="Times New Roman" w:cs="Times New Roman"/>
          <w:b/>
          <w:bCs/>
          <w:i/>
          <w:iCs/>
        </w:rPr>
        <w:t>3</w:t>
      </w:r>
      <w:r w:rsidRPr="004B7DDC">
        <w:rPr>
          <w:rFonts w:ascii="Times New Roman" w:hAnsi="Times New Roman" w:cs="Times New Roman"/>
          <w:i/>
          <w:iCs/>
        </w:rPr>
        <w:t> = Neutral / Acceptable</w:t>
      </w:r>
    </w:p>
    <w:p w:rsidR="004B7DDC" w:rsidRPr="004B7DDC" w:rsidRDefault="004B7DDC" w:rsidP="004B7DDC">
      <w:pPr>
        <w:ind w:firstLine="426"/>
        <w:jc w:val="both"/>
        <w:rPr>
          <w:rFonts w:ascii="Times New Roman" w:hAnsi="Times New Roman" w:cs="Times New Roman"/>
          <w:i/>
          <w:iCs/>
        </w:rPr>
      </w:pPr>
      <w:r w:rsidRPr="004B7DDC">
        <w:rPr>
          <w:rFonts w:ascii="Times New Roman" w:hAnsi="Times New Roman" w:cs="Times New Roman"/>
          <w:b/>
          <w:bCs/>
          <w:i/>
          <w:iCs/>
        </w:rPr>
        <w:t>4</w:t>
      </w:r>
      <w:r w:rsidRPr="004B7DDC">
        <w:rPr>
          <w:rFonts w:ascii="Times New Roman" w:hAnsi="Times New Roman" w:cs="Times New Roman"/>
          <w:i/>
          <w:iCs/>
        </w:rPr>
        <w:t> = Satisfied / Easy</w:t>
      </w:r>
    </w:p>
    <w:p w:rsidR="004B7DDC" w:rsidRPr="004B7DDC" w:rsidRDefault="004B7DDC" w:rsidP="004B7DDC">
      <w:pPr>
        <w:ind w:firstLine="426"/>
        <w:jc w:val="both"/>
        <w:rPr>
          <w:rFonts w:ascii="Times New Roman" w:hAnsi="Times New Roman" w:cs="Times New Roman"/>
          <w:i/>
          <w:iCs/>
        </w:rPr>
      </w:pPr>
      <w:r w:rsidRPr="004B7DDC">
        <w:rPr>
          <w:rFonts w:ascii="Times New Roman" w:hAnsi="Times New Roman" w:cs="Times New Roman"/>
          <w:b/>
          <w:bCs/>
          <w:i/>
          <w:iCs/>
        </w:rPr>
        <w:t>5</w:t>
      </w:r>
      <w:r w:rsidRPr="004B7DDC">
        <w:rPr>
          <w:rFonts w:ascii="Times New Roman" w:hAnsi="Times New Roman" w:cs="Times New Roman"/>
          <w:i/>
          <w:iCs/>
        </w:rPr>
        <w:t> = Very Satisfied / Very Easy</w:t>
      </w:r>
    </w:p>
    <w:p w:rsidR="00A4085F" w:rsidRDefault="00A4085F">
      <w:pPr>
        <w:rPr>
          <w:rFonts w:ascii="Times New Roman" w:hAnsi="Times New Roman" w:cs="Times New Roman"/>
          <w:lang w:val="en-US"/>
        </w:rPr>
      </w:pPr>
    </w:p>
    <w:p w:rsidR="0007076D" w:rsidRDefault="0007076D" w:rsidP="0007076D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Name</w:t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  <w:t>:</w:t>
      </w:r>
    </w:p>
    <w:p w:rsidR="0007076D" w:rsidRPr="0007076D" w:rsidRDefault="0007076D" w:rsidP="0007076D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Institution</w:t>
      </w:r>
      <w:r>
        <w:rPr>
          <w:rFonts w:ascii="Times New Roman" w:hAnsi="Times New Roman" w:cs="Times New Roman"/>
          <w:b/>
          <w:bCs/>
          <w:lang w:val="en-US"/>
        </w:rPr>
        <w:tab/>
        <w:t>:</w:t>
      </w:r>
    </w:p>
    <w:p w:rsidR="0007076D" w:rsidRDefault="0007076D">
      <w:pPr>
        <w:rPr>
          <w:rFonts w:ascii="Times New Roman" w:hAnsi="Times New Roman" w:cs="Times New Roman"/>
          <w:lang w:val="en-US"/>
        </w:rPr>
      </w:pPr>
    </w:p>
    <w:p w:rsidR="00A4085F" w:rsidRPr="004B7DDC" w:rsidRDefault="00A4085F" w:rsidP="004B7DDC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4B7DDC">
        <w:rPr>
          <w:rFonts w:ascii="Times New Roman" w:hAnsi="Times New Roman" w:cs="Times New Roman"/>
          <w:b/>
          <w:bCs/>
          <w:lang w:val="en-US"/>
        </w:rPr>
        <w:t>Functionality</w:t>
      </w:r>
    </w:p>
    <w:p w:rsidR="004B7DDC" w:rsidRPr="004B7DDC" w:rsidRDefault="00A4085F" w:rsidP="004B7DDC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A4085F">
        <w:rPr>
          <w:rFonts w:ascii="Times New Roman" w:hAnsi="Times New Roman" w:cs="Times New Roman"/>
        </w:rPr>
        <w:t>The app correctly guides you through the process of taking the necessary photos (side, underside, topside)</w:t>
      </w:r>
    </w:p>
    <w:p w:rsidR="00A4085F" w:rsidRPr="004B7DDC" w:rsidRDefault="004B7DDC" w:rsidP="004B7DDC">
      <w:pPr>
        <w:pStyle w:val="ListParagraph"/>
        <w:spacing w:line="276" w:lineRule="auto"/>
        <w:jc w:val="center"/>
        <w:rPr>
          <w:rFonts w:ascii="Times New Roman" w:hAnsi="Times New Roman" w:cs="Times New Roman"/>
        </w:rPr>
      </w:pPr>
      <w:r w:rsidRPr="004B7DDC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  <w:b/>
          <w:bCs/>
        </w:rPr>
        <w:t>5</w:t>
      </w:r>
    </w:p>
    <w:p w:rsidR="004B7DDC" w:rsidRPr="004B7DDC" w:rsidRDefault="004B7DDC" w:rsidP="004B7DDC">
      <w:pPr>
        <w:spacing w:line="276" w:lineRule="auto"/>
        <w:ind w:left="360"/>
        <w:rPr>
          <w:rFonts w:ascii="Times New Roman" w:hAnsi="Times New Roman" w:cs="Times New Roman"/>
        </w:rPr>
      </w:pPr>
    </w:p>
    <w:p w:rsidR="00A4085F" w:rsidRPr="004B7DDC" w:rsidRDefault="00A4085F" w:rsidP="004B7DDC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A4085F">
        <w:rPr>
          <w:rFonts w:ascii="Times New Roman" w:hAnsi="Times New Roman" w:cs="Times New Roman"/>
        </w:rPr>
        <w:t>You are able to capture or upload photos easily.</w:t>
      </w:r>
    </w:p>
    <w:p w:rsidR="004B7DDC" w:rsidRPr="004B7DDC" w:rsidRDefault="004B7DDC" w:rsidP="004B7DDC">
      <w:pPr>
        <w:pStyle w:val="ListParagraph"/>
        <w:spacing w:line="276" w:lineRule="auto"/>
        <w:ind w:left="1440" w:firstLine="720"/>
        <w:rPr>
          <w:rFonts w:ascii="Times New Roman" w:hAnsi="Times New Roman" w:cs="Times New Roman"/>
        </w:rPr>
      </w:pPr>
      <w:r w:rsidRPr="004B7DDC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  <w:b/>
          <w:bCs/>
        </w:rPr>
        <w:t>5</w:t>
      </w:r>
    </w:p>
    <w:p w:rsidR="004B7DDC" w:rsidRPr="004B7DDC" w:rsidRDefault="004B7DDC" w:rsidP="004B7DDC">
      <w:pPr>
        <w:spacing w:line="276" w:lineRule="auto"/>
        <w:rPr>
          <w:rFonts w:ascii="Times New Roman" w:hAnsi="Times New Roman" w:cs="Times New Roman"/>
        </w:rPr>
      </w:pPr>
    </w:p>
    <w:p w:rsidR="004B7DDC" w:rsidRDefault="00A4085F" w:rsidP="004B7DDC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A4085F">
        <w:rPr>
          <w:rFonts w:ascii="Times New Roman" w:hAnsi="Times New Roman" w:cs="Times New Roman"/>
        </w:rPr>
        <w:t>Photo editing tools (crop, rotate, discard) work as expected.</w:t>
      </w:r>
    </w:p>
    <w:p w:rsidR="004B7DDC" w:rsidRPr="004B7DDC" w:rsidRDefault="004B7DDC" w:rsidP="004B7DDC">
      <w:pPr>
        <w:pStyle w:val="ListParagraph"/>
        <w:ind w:left="1440" w:firstLine="720"/>
        <w:rPr>
          <w:rFonts w:ascii="Times New Roman" w:hAnsi="Times New Roman" w:cs="Times New Roman"/>
        </w:rPr>
      </w:pPr>
      <w:r w:rsidRPr="004B7DDC">
        <w:rPr>
          <w:rFonts w:ascii="Times New Roman" w:hAnsi="Times New Roman" w:cs="Times New Roman"/>
          <w:b/>
          <w:bCs/>
        </w:rPr>
        <w:t>1</w:t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  <w:b/>
          <w:bCs/>
        </w:rPr>
        <w:t>2</w:t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  <w:b/>
          <w:bCs/>
        </w:rPr>
        <w:t>3</w:t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  <w:b/>
          <w:bCs/>
        </w:rPr>
        <w:t>4</w:t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  <w:b/>
          <w:bCs/>
        </w:rPr>
        <w:t>5</w:t>
      </w:r>
    </w:p>
    <w:p w:rsidR="00A4085F" w:rsidRPr="00A4085F" w:rsidRDefault="00A4085F" w:rsidP="004B7DDC">
      <w:pPr>
        <w:pStyle w:val="ListParagraph"/>
        <w:spacing w:line="276" w:lineRule="auto"/>
        <w:rPr>
          <w:rFonts w:ascii="Times New Roman" w:hAnsi="Times New Roman" w:cs="Times New Roman"/>
        </w:rPr>
      </w:pPr>
    </w:p>
    <w:p w:rsidR="00A4085F" w:rsidRPr="004B7DDC" w:rsidRDefault="00A4085F" w:rsidP="004B7DDC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A4085F">
        <w:rPr>
          <w:rFonts w:ascii="Times New Roman" w:hAnsi="Times New Roman" w:cs="Times New Roman"/>
        </w:rPr>
        <w:t>AI model able to successfully receive and process the uploaded images?</w:t>
      </w:r>
    </w:p>
    <w:p w:rsidR="004B7DDC" w:rsidRPr="004B7DDC" w:rsidRDefault="004B7DDC" w:rsidP="004B7DDC">
      <w:pPr>
        <w:spacing w:line="276" w:lineRule="auto"/>
        <w:ind w:left="1440" w:firstLine="720"/>
        <w:rPr>
          <w:rFonts w:ascii="Times New Roman" w:hAnsi="Times New Roman" w:cs="Times New Roman"/>
        </w:rPr>
      </w:pPr>
      <w:r w:rsidRPr="004B7DDC">
        <w:rPr>
          <w:rFonts w:ascii="Times New Roman" w:hAnsi="Times New Roman" w:cs="Times New Roman"/>
          <w:b/>
          <w:bCs/>
        </w:rPr>
        <w:t>1</w:t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  <w:b/>
          <w:bCs/>
        </w:rPr>
        <w:t>2</w:t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  <w:b/>
          <w:bCs/>
        </w:rPr>
        <w:t>3</w:t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  <w:b/>
          <w:bCs/>
        </w:rPr>
        <w:t>4</w:t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  <w:b/>
          <w:bCs/>
        </w:rPr>
        <w:t>5</w:t>
      </w:r>
    </w:p>
    <w:p w:rsidR="004B7DDC" w:rsidRPr="004B7DDC" w:rsidRDefault="004B7DDC" w:rsidP="004B7DDC">
      <w:pPr>
        <w:spacing w:line="276" w:lineRule="auto"/>
        <w:rPr>
          <w:rFonts w:ascii="Times New Roman" w:hAnsi="Times New Roman" w:cs="Times New Roman"/>
        </w:rPr>
      </w:pPr>
    </w:p>
    <w:p w:rsidR="00A4085F" w:rsidRPr="004B7DDC" w:rsidRDefault="00A4085F" w:rsidP="004B7DDC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A4085F">
        <w:rPr>
          <w:rFonts w:ascii="Times New Roman" w:hAnsi="Times New Roman" w:cs="Times New Roman"/>
        </w:rPr>
        <w:t>The final result screen clearly displays the AI's determination of normal or abnormal.</w:t>
      </w:r>
    </w:p>
    <w:p w:rsidR="004B7DDC" w:rsidRPr="004B7DDC" w:rsidRDefault="004B7DDC" w:rsidP="004B7DDC">
      <w:pPr>
        <w:spacing w:line="276" w:lineRule="auto"/>
        <w:ind w:left="1800" w:firstLine="360"/>
        <w:rPr>
          <w:rFonts w:ascii="Times New Roman" w:hAnsi="Times New Roman" w:cs="Times New Roman"/>
        </w:rPr>
      </w:pPr>
      <w:r w:rsidRPr="004B7DDC">
        <w:rPr>
          <w:rFonts w:ascii="Times New Roman" w:hAnsi="Times New Roman" w:cs="Times New Roman"/>
          <w:b/>
          <w:bCs/>
        </w:rPr>
        <w:t>1</w:t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  <w:b/>
          <w:bCs/>
        </w:rPr>
        <w:t>2</w:t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  <w:b/>
          <w:bCs/>
        </w:rPr>
        <w:t>3</w:t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  <w:b/>
          <w:bCs/>
        </w:rPr>
        <w:t>4</w:t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</w:rPr>
        <w:tab/>
      </w:r>
      <w:r w:rsidRPr="004B7DDC">
        <w:rPr>
          <w:rFonts w:ascii="Times New Roman" w:hAnsi="Times New Roman" w:cs="Times New Roman"/>
          <w:b/>
          <w:bCs/>
        </w:rPr>
        <w:t>5</w:t>
      </w:r>
    </w:p>
    <w:p w:rsidR="00A4085F" w:rsidRDefault="00A4085F" w:rsidP="004B7DDC">
      <w:pPr>
        <w:spacing w:line="276" w:lineRule="auto"/>
        <w:rPr>
          <w:rFonts w:ascii="Times New Roman" w:hAnsi="Times New Roman" w:cs="Times New Roman"/>
          <w:lang w:val="en-US"/>
        </w:rPr>
      </w:pPr>
    </w:p>
    <w:p w:rsidR="00A4085F" w:rsidRPr="004B7DDC" w:rsidRDefault="00A4085F" w:rsidP="004B7DDC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4B7DDC">
        <w:rPr>
          <w:rFonts w:ascii="Times New Roman" w:hAnsi="Times New Roman" w:cs="Times New Roman"/>
          <w:b/>
          <w:bCs/>
          <w:lang w:val="en-US"/>
        </w:rPr>
        <w:t>Usability</w:t>
      </w:r>
    </w:p>
    <w:p w:rsidR="0007076D" w:rsidRDefault="00A4085F" w:rsidP="004B7DDC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A4085F">
        <w:rPr>
          <w:rFonts w:ascii="Times New Roman" w:hAnsi="Times New Roman" w:cs="Times New Roman"/>
        </w:rPr>
        <w:t xml:space="preserve">How intuitive did you find the navigation within the </w:t>
      </w:r>
      <w:r w:rsidR="00C83FD4">
        <w:rPr>
          <w:rFonts w:ascii="Times New Roman" w:hAnsi="Times New Roman" w:cs="Times New Roman"/>
        </w:rPr>
        <w:t>AI</w:t>
      </w:r>
      <w:r w:rsidRPr="00A4085F">
        <w:rPr>
          <w:rFonts w:ascii="Times New Roman" w:hAnsi="Times New Roman" w:cs="Times New Roman"/>
        </w:rPr>
        <w:t xml:space="preserve"> feature?</w:t>
      </w:r>
    </w:p>
    <w:p w:rsidR="0007076D" w:rsidRDefault="0007076D" w:rsidP="0007076D">
      <w:pPr>
        <w:pStyle w:val="ListParagraph"/>
        <w:ind w:left="1440" w:firstLine="720"/>
        <w:rPr>
          <w:rFonts w:ascii="Times New Roman" w:hAnsi="Times New Roman" w:cs="Times New Roman"/>
          <w:b/>
          <w:bCs/>
        </w:rPr>
      </w:pPr>
      <w:r w:rsidRPr="0007076D">
        <w:rPr>
          <w:rFonts w:ascii="Times New Roman" w:hAnsi="Times New Roman" w:cs="Times New Roman"/>
          <w:b/>
          <w:bCs/>
        </w:rPr>
        <w:t>1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2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3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4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5</w:t>
      </w:r>
    </w:p>
    <w:p w:rsidR="0007076D" w:rsidRPr="0007076D" w:rsidRDefault="0007076D" w:rsidP="0007076D">
      <w:pPr>
        <w:pStyle w:val="ListParagraph"/>
        <w:ind w:left="1440" w:firstLine="720"/>
        <w:rPr>
          <w:rFonts w:ascii="Times New Roman" w:hAnsi="Times New Roman" w:cs="Times New Roman"/>
        </w:rPr>
      </w:pPr>
    </w:p>
    <w:p w:rsidR="0007076D" w:rsidRDefault="00A4085F" w:rsidP="0007076D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A4085F">
        <w:rPr>
          <w:rFonts w:ascii="Times New Roman" w:hAnsi="Times New Roman" w:cs="Times New Roman"/>
        </w:rPr>
        <w:t>Were the instructions for taking and uploading photos clear and easy to follow?</w:t>
      </w:r>
    </w:p>
    <w:p w:rsidR="0007076D" w:rsidRDefault="0007076D" w:rsidP="0007076D">
      <w:pPr>
        <w:pStyle w:val="ListParagraph"/>
        <w:ind w:left="1440" w:firstLine="720"/>
        <w:rPr>
          <w:rFonts w:ascii="Times New Roman" w:hAnsi="Times New Roman" w:cs="Times New Roman"/>
          <w:b/>
          <w:bCs/>
        </w:rPr>
      </w:pPr>
      <w:r w:rsidRPr="0007076D">
        <w:rPr>
          <w:rFonts w:ascii="Times New Roman" w:hAnsi="Times New Roman" w:cs="Times New Roman"/>
          <w:b/>
          <w:bCs/>
        </w:rPr>
        <w:t>1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2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3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4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5</w:t>
      </w:r>
    </w:p>
    <w:p w:rsidR="0007076D" w:rsidRDefault="0007076D" w:rsidP="0007076D">
      <w:pPr>
        <w:pStyle w:val="ListParagraph"/>
        <w:ind w:left="1440" w:firstLine="720"/>
        <w:rPr>
          <w:rFonts w:ascii="Times New Roman" w:hAnsi="Times New Roman" w:cs="Times New Roman"/>
          <w:b/>
          <w:bCs/>
        </w:rPr>
      </w:pPr>
    </w:p>
    <w:p w:rsidR="0007076D" w:rsidRDefault="00A4085F" w:rsidP="0007076D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07076D">
        <w:rPr>
          <w:rFonts w:ascii="Times New Roman" w:hAnsi="Times New Roman" w:cs="Times New Roman"/>
        </w:rPr>
        <w:t>Did you encounter any difficulties in using the photo editing functions?</w:t>
      </w:r>
    </w:p>
    <w:p w:rsidR="0007076D" w:rsidRDefault="0007076D" w:rsidP="0007076D">
      <w:pPr>
        <w:pStyle w:val="ListParagraph"/>
        <w:ind w:left="1440" w:firstLine="720"/>
        <w:rPr>
          <w:rFonts w:ascii="Times New Roman" w:hAnsi="Times New Roman" w:cs="Times New Roman"/>
          <w:b/>
          <w:bCs/>
        </w:rPr>
      </w:pPr>
      <w:r w:rsidRPr="0007076D">
        <w:rPr>
          <w:rFonts w:ascii="Times New Roman" w:hAnsi="Times New Roman" w:cs="Times New Roman"/>
          <w:b/>
          <w:bCs/>
        </w:rPr>
        <w:t>1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2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3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4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5</w:t>
      </w:r>
    </w:p>
    <w:p w:rsidR="0007076D" w:rsidRDefault="0007076D" w:rsidP="0007076D">
      <w:pPr>
        <w:pStyle w:val="ListParagraph"/>
        <w:ind w:left="1440" w:firstLine="720"/>
        <w:rPr>
          <w:rFonts w:ascii="Times New Roman" w:hAnsi="Times New Roman" w:cs="Times New Roman"/>
          <w:b/>
          <w:bCs/>
        </w:rPr>
      </w:pPr>
    </w:p>
    <w:p w:rsidR="0007076D" w:rsidRDefault="00A4085F" w:rsidP="0007076D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07076D">
        <w:rPr>
          <w:rFonts w:ascii="Times New Roman" w:hAnsi="Times New Roman" w:cs="Times New Roman"/>
        </w:rPr>
        <w:t>How would you rate the clarity of the results presented to you?</w:t>
      </w:r>
    </w:p>
    <w:p w:rsidR="0007076D" w:rsidRDefault="0007076D" w:rsidP="0007076D">
      <w:pPr>
        <w:pStyle w:val="ListParagraph"/>
        <w:ind w:left="1440" w:firstLine="720"/>
        <w:rPr>
          <w:rFonts w:ascii="Times New Roman" w:hAnsi="Times New Roman" w:cs="Times New Roman"/>
          <w:b/>
          <w:bCs/>
        </w:rPr>
      </w:pPr>
      <w:r w:rsidRPr="0007076D">
        <w:rPr>
          <w:rFonts w:ascii="Times New Roman" w:hAnsi="Times New Roman" w:cs="Times New Roman"/>
          <w:b/>
          <w:bCs/>
        </w:rPr>
        <w:t>1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2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3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4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5</w:t>
      </w:r>
    </w:p>
    <w:p w:rsidR="0007076D" w:rsidRDefault="0007076D" w:rsidP="0007076D">
      <w:pPr>
        <w:pStyle w:val="ListParagraph"/>
        <w:ind w:left="1440" w:firstLine="720"/>
        <w:rPr>
          <w:rFonts w:ascii="Times New Roman" w:hAnsi="Times New Roman" w:cs="Times New Roman"/>
          <w:b/>
          <w:bCs/>
        </w:rPr>
      </w:pPr>
    </w:p>
    <w:p w:rsidR="0007076D" w:rsidRDefault="00A4085F" w:rsidP="0007076D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07076D">
        <w:rPr>
          <w:rFonts w:ascii="Times New Roman" w:hAnsi="Times New Roman" w:cs="Times New Roman"/>
        </w:rPr>
        <w:t>Were you able to understand the probabilities associated with each classification?</w:t>
      </w:r>
    </w:p>
    <w:p w:rsidR="00A4085F" w:rsidRPr="0007076D" w:rsidRDefault="0007076D" w:rsidP="0007076D">
      <w:pPr>
        <w:pStyle w:val="ListParagraph"/>
        <w:ind w:left="1440" w:firstLine="720"/>
        <w:rPr>
          <w:rFonts w:ascii="Times New Roman" w:hAnsi="Times New Roman" w:cs="Times New Roman"/>
          <w:b/>
          <w:bCs/>
        </w:rPr>
      </w:pPr>
      <w:r w:rsidRPr="0007076D">
        <w:rPr>
          <w:rFonts w:ascii="Times New Roman" w:hAnsi="Times New Roman" w:cs="Times New Roman"/>
          <w:b/>
          <w:bCs/>
        </w:rPr>
        <w:t>1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2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3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4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5</w:t>
      </w:r>
    </w:p>
    <w:p w:rsidR="00A4085F" w:rsidRDefault="00A4085F" w:rsidP="004B7DDC">
      <w:pPr>
        <w:spacing w:line="276" w:lineRule="auto"/>
        <w:rPr>
          <w:rFonts w:ascii="Times New Roman" w:hAnsi="Times New Roman" w:cs="Times New Roman"/>
          <w:lang w:val="en-US"/>
        </w:rPr>
      </w:pPr>
    </w:p>
    <w:p w:rsidR="00A4085F" w:rsidRPr="004B7DDC" w:rsidRDefault="00A4085F" w:rsidP="004B7DDC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4B7DDC">
        <w:rPr>
          <w:rFonts w:ascii="Times New Roman" w:hAnsi="Times New Roman" w:cs="Times New Roman"/>
          <w:b/>
          <w:bCs/>
          <w:lang w:val="en-US"/>
        </w:rPr>
        <w:t>Performance</w:t>
      </w:r>
    </w:p>
    <w:p w:rsidR="0007076D" w:rsidRPr="0007076D" w:rsidRDefault="004B7DDC" w:rsidP="0007076D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4B7DDC">
        <w:rPr>
          <w:rFonts w:ascii="Times New Roman" w:hAnsi="Times New Roman" w:cs="Times New Roman"/>
        </w:rPr>
        <w:t>How was the response time when taking/uploading photos?</w:t>
      </w:r>
    </w:p>
    <w:p w:rsidR="0007076D" w:rsidRPr="0007076D" w:rsidRDefault="0007076D" w:rsidP="0007076D">
      <w:pPr>
        <w:ind w:left="1440" w:firstLine="720"/>
        <w:rPr>
          <w:rFonts w:ascii="Times New Roman" w:hAnsi="Times New Roman" w:cs="Times New Roman"/>
        </w:rPr>
      </w:pPr>
      <w:r w:rsidRPr="0007076D">
        <w:rPr>
          <w:rFonts w:ascii="Times New Roman" w:hAnsi="Times New Roman" w:cs="Times New Roman"/>
          <w:b/>
          <w:bCs/>
        </w:rPr>
        <w:t>1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2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3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4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5</w:t>
      </w:r>
    </w:p>
    <w:p w:rsidR="0007076D" w:rsidRPr="004B7DDC" w:rsidRDefault="0007076D" w:rsidP="0007076D">
      <w:pPr>
        <w:spacing w:line="276" w:lineRule="auto"/>
        <w:ind w:left="720"/>
        <w:rPr>
          <w:rFonts w:ascii="Times New Roman" w:hAnsi="Times New Roman" w:cs="Times New Roman"/>
        </w:rPr>
      </w:pPr>
    </w:p>
    <w:p w:rsidR="0007076D" w:rsidRPr="0007076D" w:rsidRDefault="004B7DDC" w:rsidP="0007076D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4B7DDC">
        <w:rPr>
          <w:rFonts w:ascii="Times New Roman" w:hAnsi="Times New Roman" w:cs="Times New Roman"/>
        </w:rPr>
        <w:t>Was there any noticeable lag or delay in processing images through the AI model?</w:t>
      </w:r>
    </w:p>
    <w:p w:rsidR="0007076D" w:rsidRDefault="0007076D" w:rsidP="0007076D">
      <w:pPr>
        <w:ind w:left="1440" w:firstLine="720"/>
        <w:rPr>
          <w:rFonts w:ascii="Times New Roman" w:hAnsi="Times New Roman" w:cs="Times New Roman"/>
          <w:b/>
          <w:bCs/>
        </w:rPr>
      </w:pPr>
      <w:r w:rsidRPr="0007076D">
        <w:rPr>
          <w:rFonts w:ascii="Times New Roman" w:hAnsi="Times New Roman" w:cs="Times New Roman"/>
          <w:b/>
          <w:bCs/>
        </w:rPr>
        <w:t>1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2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3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4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5</w:t>
      </w:r>
    </w:p>
    <w:p w:rsidR="0007076D" w:rsidRPr="0007076D" w:rsidRDefault="0007076D" w:rsidP="0007076D">
      <w:pPr>
        <w:ind w:left="1440" w:firstLine="720"/>
        <w:rPr>
          <w:rFonts w:ascii="Times New Roman" w:hAnsi="Times New Roman" w:cs="Times New Roman"/>
        </w:rPr>
      </w:pPr>
    </w:p>
    <w:p w:rsidR="0007076D" w:rsidRPr="0007076D" w:rsidRDefault="004B7DDC" w:rsidP="0007076D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4B7DDC">
        <w:rPr>
          <w:rFonts w:ascii="Times New Roman" w:hAnsi="Times New Roman" w:cs="Times New Roman"/>
        </w:rPr>
        <w:t>How long did it take to receive the classification results after image submission?</w:t>
      </w:r>
    </w:p>
    <w:p w:rsidR="0007076D" w:rsidRPr="0007076D" w:rsidRDefault="0007076D" w:rsidP="0007076D">
      <w:pPr>
        <w:ind w:left="1440" w:firstLine="720"/>
        <w:rPr>
          <w:rFonts w:ascii="Times New Roman" w:hAnsi="Times New Roman" w:cs="Times New Roman"/>
        </w:rPr>
      </w:pPr>
      <w:r w:rsidRPr="0007076D">
        <w:rPr>
          <w:rFonts w:ascii="Times New Roman" w:hAnsi="Times New Roman" w:cs="Times New Roman"/>
          <w:b/>
          <w:bCs/>
        </w:rPr>
        <w:t>1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2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3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4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5</w:t>
      </w:r>
    </w:p>
    <w:p w:rsidR="00A4085F" w:rsidRPr="0007076D" w:rsidRDefault="00A4085F" w:rsidP="0007076D">
      <w:pPr>
        <w:spacing w:line="276" w:lineRule="auto"/>
        <w:ind w:left="720"/>
        <w:rPr>
          <w:rFonts w:ascii="Times New Roman" w:hAnsi="Times New Roman" w:cs="Times New Roman"/>
          <w:lang w:val="en-US"/>
        </w:rPr>
      </w:pPr>
    </w:p>
    <w:p w:rsidR="00A4085F" w:rsidRPr="0007076D" w:rsidRDefault="00A4085F" w:rsidP="004B7DDC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07076D">
        <w:rPr>
          <w:rFonts w:ascii="Times New Roman" w:hAnsi="Times New Roman" w:cs="Times New Roman"/>
          <w:b/>
          <w:bCs/>
          <w:lang w:val="en-US"/>
        </w:rPr>
        <w:t>Security and Privacy</w:t>
      </w:r>
    </w:p>
    <w:p w:rsidR="0007076D" w:rsidRPr="0007076D" w:rsidRDefault="004B7DDC" w:rsidP="0007076D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4B7DDC">
        <w:rPr>
          <w:rFonts w:ascii="Times New Roman" w:hAnsi="Times New Roman" w:cs="Times New Roman"/>
        </w:rPr>
        <w:t>Were you provided with information about data security for your photos?</w:t>
      </w:r>
    </w:p>
    <w:p w:rsidR="0007076D" w:rsidRPr="0007076D" w:rsidRDefault="0007076D" w:rsidP="0007076D">
      <w:pPr>
        <w:spacing w:line="276" w:lineRule="auto"/>
        <w:ind w:left="1440" w:firstLine="720"/>
        <w:rPr>
          <w:rFonts w:ascii="Times New Roman" w:hAnsi="Times New Roman" w:cs="Times New Roman"/>
        </w:rPr>
      </w:pPr>
      <w:r w:rsidRPr="0007076D">
        <w:rPr>
          <w:rFonts w:ascii="Times New Roman" w:hAnsi="Times New Roman" w:cs="Times New Roman"/>
          <w:b/>
          <w:bCs/>
        </w:rPr>
        <w:t>1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2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3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4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5</w:t>
      </w:r>
    </w:p>
    <w:p w:rsidR="004B7DDC" w:rsidRPr="004B7DDC" w:rsidRDefault="004B7DDC" w:rsidP="0007076D">
      <w:pPr>
        <w:spacing w:line="276" w:lineRule="auto"/>
        <w:ind w:left="360"/>
        <w:rPr>
          <w:rFonts w:ascii="Times New Roman" w:hAnsi="Times New Roman" w:cs="Times New Roman"/>
        </w:rPr>
      </w:pPr>
    </w:p>
    <w:p w:rsidR="0007076D" w:rsidRPr="0007076D" w:rsidRDefault="004B7DDC" w:rsidP="0007076D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4B7DDC">
        <w:rPr>
          <w:rFonts w:ascii="Times New Roman" w:hAnsi="Times New Roman" w:cs="Times New Roman"/>
        </w:rPr>
        <w:t xml:space="preserve">Do you feel confident that your personal information is secure with the </w:t>
      </w:r>
      <w:r w:rsidR="006B1E6C">
        <w:rPr>
          <w:rFonts w:ascii="Times New Roman" w:hAnsi="Times New Roman" w:cs="Times New Roman"/>
        </w:rPr>
        <w:t>ASHOKA</w:t>
      </w:r>
      <w:r w:rsidRPr="004B7DDC">
        <w:rPr>
          <w:rFonts w:ascii="Times New Roman" w:hAnsi="Times New Roman" w:cs="Times New Roman"/>
        </w:rPr>
        <w:t xml:space="preserve"> app?</w:t>
      </w:r>
    </w:p>
    <w:p w:rsidR="004B7DDC" w:rsidRPr="0007076D" w:rsidRDefault="0007076D" w:rsidP="0007076D">
      <w:pPr>
        <w:spacing w:line="276" w:lineRule="auto"/>
        <w:ind w:left="1440" w:firstLine="720"/>
        <w:rPr>
          <w:rFonts w:ascii="Times New Roman" w:hAnsi="Times New Roman" w:cs="Times New Roman"/>
          <w:b/>
          <w:bCs/>
        </w:rPr>
      </w:pPr>
      <w:r w:rsidRPr="0007076D">
        <w:rPr>
          <w:rFonts w:ascii="Times New Roman" w:hAnsi="Times New Roman" w:cs="Times New Roman"/>
          <w:b/>
          <w:bCs/>
        </w:rPr>
        <w:t>1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2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3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4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5</w:t>
      </w:r>
    </w:p>
    <w:p w:rsidR="0007076D" w:rsidRPr="004B7DDC" w:rsidRDefault="0007076D" w:rsidP="0007076D">
      <w:pPr>
        <w:spacing w:line="276" w:lineRule="auto"/>
        <w:ind w:left="1440" w:firstLine="720"/>
        <w:rPr>
          <w:rFonts w:ascii="Times New Roman" w:hAnsi="Times New Roman" w:cs="Times New Roman"/>
        </w:rPr>
      </w:pPr>
    </w:p>
    <w:p w:rsidR="0007076D" w:rsidRPr="0007076D" w:rsidRDefault="004B7DDC" w:rsidP="0007076D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4B7DDC">
        <w:rPr>
          <w:rFonts w:ascii="Times New Roman" w:hAnsi="Times New Roman" w:cs="Times New Roman"/>
        </w:rPr>
        <w:t>Was the purpose and the handling of the photos clearly explained before you started using</w:t>
      </w:r>
      <w:r w:rsidR="0007076D">
        <w:rPr>
          <w:rFonts w:ascii="Times New Roman" w:hAnsi="Times New Roman" w:cs="Times New Roman"/>
        </w:rPr>
        <w:t xml:space="preserve"> the application?</w:t>
      </w:r>
    </w:p>
    <w:p w:rsidR="004B7DDC" w:rsidRPr="004B7DDC" w:rsidRDefault="0007076D" w:rsidP="0007076D">
      <w:pPr>
        <w:spacing w:line="276" w:lineRule="auto"/>
        <w:ind w:left="1440" w:firstLine="720"/>
        <w:rPr>
          <w:rFonts w:ascii="Times New Roman" w:hAnsi="Times New Roman" w:cs="Times New Roman"/>
        </w:rPr>
      </w:pPr>
      <w:r w:rsidRPr="0007076D">
        <w:rPr>
          <w:rFonts w:ascii="Times New Roman" w:hAnsi="Times New Roman" w:cs="Times New Roman"/>
          <w:b/>
          <w:bCs/>
        </w:rPr>
        <w:t>1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2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3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4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5</w:t>
      </w:r>
    </w:p>
    <w:p w:rsidR="00A4085F" w:rsidRDefault="00A4085F" w:rsidP="004B7DDC">
      <w:pPr>
        <w:spacing w:line="276" w:lineRule="auto"/>
        <w:rPr>
          <w:rFonts w:ascii="Times New Roman" w:hAnsi="Times New Roman" w:cs="Times New Roman"/>
          <w:lang w:val="en-US"/>
        </w:rPr>
      </w:pPr>
    </w:p>
    <w:p w:rsidR="00A4085F" w:rsidRDefault="00A4085F" w:rsidP="004B7DDC">
      <w:pPr>
        <w:spacing w:line="276" w:lineRule="auto"/>
        <w:rPr>
          <w:rFonts w:ascii="Times New Roman" w:hAnsi="Times New Roman" w:cs="Times New Roman"/>
          <w:lang w:val="en-US"/>
        </w:rPr>
      </w:pPr>
    </w:p>
    <w:p w:rsidR="00A4085F" w:rsidRPr="0007076D" w:rsidRDefault="00A4085F" w:rsidP="004B7DDC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07076D">
        <w:rPr>
          <w:rFonts w:ascii="Times New Roman" w:hAnsi="Times New Roman" w:cs="Times New Roman"/>
          <w:b/>
          <w:bCs/>
          <w:lang w:val="en-US"/>
        </w:rPr>
        <w:t>Overall Satisfaction</w:t>
      </w:r>
    </w:p>
    <w:p w:rsidR="004B7DDC" w:rsidRPr="0007076D" w:rsidRDefault="004B7DDC" w:rsidP="004B7DDC">
      <w:pPr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4B7DDC">
        <w:rPr>
          <w:rFonts w:ascii="Times New Roman" w:hAnsi="Times New Roman" w:cs="Times New Roman"/>
        </w:rPr>
        <w:t xml:space="preserve">How satisfied are you with the overall workflow of the </w:t>
      </w:r>
      <w:r w:rsidR="006B1E6C">
        <w:rPr>
          <w:rFonts w:ascii="Times New Roman" w:hAnsi="Times New Roman" w:cs="Times New Roman"/>
        </w:rPr>
        <w:t>AI</w:t>
      </w:r>
      <w:r w:rsidRPr="004B7DDC">
        <w:rPr>
          <w:rFonts w:ascii="Times New Roman" w:hAnsi="Times New Roman" w:cs="Times New Roman"/>
        </w:rPr>
        <w:t xml:space="preserve"> feature?</w:t>
      </w:r>
    </w:p>
    <w:p w:rsidR="0007076D" w:rsidRPr="0007076D" w:rsidRDefault="0007076D" w:rsidP="0007076D">
      <w:pPr>
        <w:pStyle w:val="ListParagraph"/>
        <w:spacing w:line="276" w:lineRule="auto"/>
        <w:ind w:left="1440" w:firstLine="720"/>
        <w:rPr>
          <w:rFonts w:ascii="Times New Roman" w:hAnsi="Times New Roman" w:cs="Times New Roman"/>
        </w:rPr>
      </w:pPr>
      <w:r w:rsidRPr="0007076D">
        <w:rPr>
          <w:rFonts w:ascii="Times New Roman" w:hAnsi="Times New Roman" w:cs="Times New Roman"/>
          <w:b/>
          <w:bCs/>
        </w:rPr>
        <w:t>1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2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3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4</w:t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</w:rPr>
        <w:tab/>
      </w:r>
      <w:r w:rsidRPr="0007076D">
        <w:rPr>
          <w:rFonts w:ascii="Times New Roman" w:hAnsi="Times New Roman" w:cs="Times New Roman"/>
          <w:b/>
          <w:bCs/>
        </w:rPr>
        <w:t>5</w:t>
      </w:r>
    </w:p>
    <w:p w:rsidR="0007076D" w:rsidRPr="004B7DDC" w:rsidRDefault="0007076D" w:rsidP="0007076D">
      <w:pPr>
        <w:spacing w:line="276" w:lineRule="auto"/>
        <w:rPr>
          <w:rFonts w:ascii="Times New Roman" w:hAnsi="Times New Roman" w:cs="Times New Roman"/>
        </w:rPr>
      </w:pPr>
    </w:p>
    <w:p w:rsidR="004B7DDC" w:rsidRPr="004B7DDC" w:rsidRDefault="004B7DDC" w:rsidP="004B7DDC">
      <w:pPr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4B7DDC">
        <w:rPr>
          <w:rFonts w:ascii="Times New Roman" w:hAnsi="Times New Roman" w:cs="Times New Roman"/>
        </w:rPr>
        <w:t>Is there anything about the process that you felt could be improved?</w:t>
      </w:r>
      <w:r w:rsidRPr="004B7DDC">
        <w:rPr>
          <w:rFonts w:ascii="Times New Roman" w:hAnsi="Times New Roman" w:cs="Times New Roman"/>
        </w:rPr>
        <w:br/>
      </w:r>
      <w:r w:rsidR="0007076D">
        <w:rPr>
          <w:rFonts w:ascii="Times New Roman" w:hAnsi="Times New Roman" w:cs="Times New Roman"/>
        </w:rPr>
        <w:t>________________________________________________________________________</w:t>
      </w:r>
      <w:r w:rsidR="0007076D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A4085F" w:rsidRDefault="00A4085F" w:rsidP="004B7DDC">
      <w:pPr>
        <w:spacing w:line="276" w:lineRule="auto"/>
        <w:rPr>
          <w:rFonts w:ascii="Times New Roman" w:hAnsi="Times New Roman" w:cs="Times New Roman"/>
          <w:lang w:val="en-US"/>
        </w:rPr>
      </w:pPr>
    </w:p>
    <w:p w:rsidR="00A4085F" w:rsidRPr="00A4085F" w:rsidRDefault="00A4085F" w:rsidP="004B7DDC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A4085F" w:rsidRPr="00A408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15E26"/>
    <w:multiLevelType w:val="hybridMultilevel"/>
    <w:tmpl w:val="4D1829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980B4F"/>
    <w:multiLevelType w:val="hybridMultilevel"/>
    <w:tmpl w:val="739EF8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4D6820"/>
    <w:multiLevelType w:val="hybridMultilevel"/>
    <w:tmpl w:val="4BD24FC4"/>
    <w:lvl w:ilvl="0" w:tplc="455E7F3A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D07402"/>
    <w:multiLevelType w:val="multilevel"/>
    <w:tmpl w:val="78FA8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54C0C0C"/>
    <w:multiLevelType w:val="multilevel"/>
    <w:tmpl w:val="9D72B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7A6075B"/>
    <w:multiLevelType w:val="multilevel"/>
    <w:tmpl w:val="78FA8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9F93634"/>
    <w:multiLevelType w:val="hybridMultilevel"/>
    <w:tmpl w:val="4D1829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636CEE"/>
    <w:multiLevelType w:val="multilevel"/>
    <w:tmpl w:val="6F5EFE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82900663">
    <w:abstractNumId w:val="1"/>
  </w:num>
  <w:num w:numId="2" w16cid:durableId="1827937418">
    <w:abstractNumId w:val="0"/>
  </w:num>
  <w:num w:numId="3" w16cid:durableId="956789297">
    <w:abstractNumId w:val="2"/>
  </w:num>
  <w:num w:numId="4" w16cid:durableId="193232461">
    <w:abstractNumId w:val="3"/>
  </w:num>
  <w:num w:numId="5" w16cid:durableId="239220136">
    <w:abstractNumId w:val="7"/>
  </w:num>
  <w:num w:numId="6" w16cid:durableId="50429276">
    <w:abstractNumId w:val="4"/>
  </w:num>
  <w:num w:numId="7" w16cid:durableId="593981483">
    <w:abstractNumId w:val="6"/>
  </w:num>
  <w:num w:numId="8" w16cid:durableId="17865404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6D0"/>
    <w:rsid w:val="000004CA"/>
    <w:rsid w:val="00000F45"/>
    <w:rsid w:val="000053E8"/>
    <w:rsid w:val="00006330"/>
    <w:rsid w:val="000132E9"/>
    <w:rsid w:val="000201F9"/>
    <w:rsid w:val="0002138B"/>
    <w:rsid w:val="0002355A"/>
    <w:rsid w:val="000254E1"/>
    <w:rsid w:val="00027897"/>
    <w:rsid w:val="0003048C"/>
    <w:rsid w:val="00036A55"/>
    <w:rsid w:val="000420C3"/>
    <w:rsid w:val="00042595"/>
    <w:rsid w:val="00046567"/>
    <w:rsid w:val="00046F00"/>
    <w:rsid w:val="00047109"/>
    <w:rsid w:val="00054A3D"/>
    <w:rsid w:val="00054DCB"/>
    <w:rsid w:val="000555EB"/>
    <w:rsid w:val="00056D76"/>
    <w:rsid w:val="000575AC"/>
    <w:rsid w:val="000609EE"/>
    <w:rsid w:val="000671B3"/>
    <w:rsid w:val="0007076D"/>
    <w:rsid w:val="000730D8"/>
    <w:rsid w:val="00073FB0"/>
    <w:rsid w:val="00074C72"/>
    <w:rsid w:val="00084E46"/>
    <w:rsid w:val="0009597F"/>
    <w:rsid w:val="00097F76"/>
    <w:rsid w:val="000A272E"/>
    <w:rsid w:val="000A2CCD"/>
    <w:rsid w:val="000A341D"/>
    <w:rsid w:val="000A45BD"/>
    <w:rsid w:val="000A485C"/>
    <w:rsid w:val="000A5074"/>
    <w:rsid w:val="000B2C2F"/>
    <w:rsid w:val="000B35B2"/>
    <w:rsid w:val="000B3B14"/>
    <w:rsid w:val="000B4423"/>
    <w:rsid w:val="000B6C93"/>
    <w:rsid w:val="000C1FD6"/>
    <w:rsid w:val="000C24DA"/>
    <w:rsid w:val="000C260C"/>
    <w:rsid w:val="000C3270"/>
    <w:rsid w:val="000D1E5F"/>
    <w:rsid w:val="000D2549"/>
    <w:rsid w:val="000D2CCB"/>
    <w:rsid w:val="000D32DF"/>
    <w:rsid w:val="000D4A5C"/>
    <w:rsid w:val="000D5135"/>
    <w:rsid w:val="000D55E0"/>
    <w:rsid w:val="000D66F8"/>
    <w:rsid w:val="000D6CFC"/>
    <w:rsid w:val="000D6E91"/>
    <w:rsid w:val="000E0514"/>
    <w:rsid w:val="000E1FF8"/>
    <w:rsid w:val="000E2808"/>
    <w:rsid w:val="000E5C3F"/>
    <w:rsid w:val="000F0B90"/>
    <w:rsid w:val="000F425B"/>
    <w:rsid w:val="000F68C5"/>
    <w:rsid w:val="000F6D49"/>
    <w:rsid w:val="000F7EAD"/>
    <w:rsid w:val="00100ED4"/>
    <w:rsid w:val="001040C8"/>
    <w:rsid w:val="00105EF1"/>
    <w:rsid w:val="001073CB"/>
    <w:rsid w:val="00111B9F"/>
    <w:rsid w:val="00113895"/>
    <w:rsid w:val="00115E6F"/>
    <w:rsid w:val="00123CF9"/>
    <w:rsid w:val="001248C3"/>
    <w:rsid w:val="001270BA"/>
    <w:rsid w:val="0012770B"/>
    <w:rsid w:val="00131B9C"/>
    <w:rsid w:val="001370D1"/>
    <w:rsid w:val="001424AF"/>
    <w:rsid w:val="00146073"/>
    <w:rsid w:val="00146D00"/>
    <w:rsid w:val="00147AD1"/>
    <w:rsid w:val="00147CE4"/>
    <w:rsid w:val="001515AD"/>
    <w:rsid w:val="00153106"/>
    <w:rsid w:val="001600A9"/>
    <w:rsid w:val="001604C6"/>
    <w:rsid w:val="001614CC"/>
    <w:rsid w:val="00162972"/>
    <w:rsid w:val="00162D3D"/>
    <w:rsid w:val="00163705"/>
    <w:rsid w:val="0016752E"/>
    <w:rsid w:val="00170AAB"/>
    <w:rsid w:val="00171282"/>
    <w:rsid w:val="00171413"/>
    <w:rsid w:val="0017218C"/>
    <w:rsid w:val="00172237"/>
    <w:rsid w:val="00181CDA"/>
    <w:rsid w:val="001820A2"/>
    <w:rsid w:val="00182933"/>
    <w:rsid w:val="00182CD7"/>
    <w:rsid w:val="00187304"/>
    <w:rsid w:val="00191BCD"/>
    <w:rsid w:val="00192823"/>
    <w:rsid w:val="00195D7C"/>
    <w:rsid w:val="001A4709"/>
    <w:rsid w:val="001A52FE"/>
    <w:rsid w:val="001A5F1A"/>
    <w:rsid w:val="001B4DA0"/>
    <w:rsid w:val="001B7660"/>
    <w:rsid w:val="001C24EA"/>
    <w:rsid w:val="001C3DCC"/>
    <w:rsid w:val="001C6961"/>
    <w:rsid w:val="001C6981"/>
    <w:rsid w:val="001D17BB"/>
    <w:rsid w:val="001D72E4"/>
    <w:rsid w:val="001E2250"/>
    <w:rsid w:val="001E2DAD"/>
    <w:rsid w:val="001E305D"/>
    <w:rsid w:val="001E3095"/>
    <w:rsid w:val="001F044D"/>
    <w:rsid w:val="001F046D"/>
    <w:rsid w:val="001F112C"/>
    <w:rsid w:val="00203630"/>
    <w:rsid w:val="00203A10"/>
    <w:rsid w:val="00203D81"/>
    <w:rsid w:val="00204DCF"/>
    <w:rsid w:val="00207460"/>
    <w:rsid w:val="00217591"/>
    <w:rsid w:val="002216FC"/>
    <w:rsid w:val="00224D70"/>
    <w:rsid w:val="00231102"/>
    <w:rsid w:val="00234085"/>
    <w:rsid w:val="00234F52"/>
    <w:rsid w:val="0024067D"/>
    <w:rsid w:val="002408A4"/>
    <w:rsid w:val="00241816"/>
    <w:rsid w:val="002424F4"/>
    <w:rsid w:val="002455C0"/>
    <w:rsid w:val="0025067B"/>
    <w:rsid w:val="00251486"/>
    <w:rsid w:val="00251BD7"/>
    <w:rsid w:val="00251FC6"/>
    <w:rsid w:val="00261593"/>
    <w:rsid w:val="00263721"/>
    <w:rsid w:val="00264274"/>
    <w:rsid w:val="002656A2"/>
    <w:rsid w:val="002709F5"/>
    <w:rsid w:val="00271711"/>
    <w:rsid w:val="002727B7"/>
    <w:rsid w:val="00273DC1"/>
    <w:rsid w:val="00282DC8"/>
    <w:rsid w:val="0028763B"/>
    <w:rsid w:val="00290A09"/>
    <w:rsid w:val="0029342F"/>
    <w:rsid w:val="00294597"/>
    <w:rsid w:val="00295636"/>
    <w:rsid w:val="00296544"/>
    <w:rsid w:val="00296A20"/>
    <w:rsid w:val="002A5B90"/>
    <w:rsid w:val="002B19E3"/>
    <w:rsid w:val="002B4434"/>
    <w:rsid w:val="002B4745"/>
    <w:rsid w:val="002B4977"/>
    <w:rsid w:val="002B75EF"/>
    <w:rsid w:val="002B76A3"/>
    <w:rsid w:val="002C07FB"/>
    <w:rsid w:val="002C1C08"/>
    <w:rsid w:val="002C31B0"/>
    <w:rsid w:val="002C52F6"/>
    <w:rsid w:val="002D0BEA"/>
    <w:rsid w:val="002D33BF"/>
    <w:rsid w:val="002D694D"/>
    <w:rsid w:val="002E3A00"/>
    <w:rsid w:val="002E45B8"/>
    <w:rsid w:val="002F6603"/>
    <w:rsid w:val="002F75DF"/>
    <w:rsid w:val="003037AD"/>
    <w:rsid w:val="003060A6"/>
    <w:rsid w:val="00307AF5"/>
    <w:rsid w:val="00310B3C"/>
    <w:rsid w:val="003145CF"/>
    <w:rsid w:val="003159A7"/>
    <w:rsid w:val="003213B4"/>
    <w:rsid w:val="0032264A"/>
    <w:rsid w:val="003243B3"/>
    <w:rsid w:val="00325D5F"/>
    <w:rsid w:val="00327D19"/>
    <w:rsid w:val="003347D1"/>
    <w:rsid w:val="00336424"/>
    <w:rsid w:val="00340775"/>
    <w:rsid w:val="00342F67"/>
    <w:rsid w:val="00342FB9"/>
    <w:rsid w:val="00343A6D"/>
    <w:rsid w:val="00347002"/>
    <w:rsid w:val="003474F5"/>
    <w:rsid w:val="003507D4"/>
    <w:rsid w:val="003557C5"/>
    <w:rsid w:val="00355CF1"/>
    <w:rsid w:val="003569D1"/>
    <w:rsid w:val="0035712E"/>
    <w:rsid w:val="00357B94"/>
    <w:rsid w:val="00357C59"/>
    <w:rsid w:val="003628F7"/>
    <w:rsid w:val="00362924"/>
    <w:rsid w:val="00364EE7"/>
    <w:rsid w:val="003750C8"/>
    <w:rsid w:val="00376394"/>
    <w:rsid w:val="003826AE"/>
    <w:rsid w:val="00384F0A"/>
    <w:rsid w:val="00387010"/>
    <w:rsid w:val="003A0704"/>
    <w:rsid w:val="003A0CEF"/>
    <w:rsid w:val="003A14AB"/>
    <w:rsid w:val="003A37A9"/>
    <w:rsid w:val="003A3BD7"/>
    <w:rsid w:val="003A3CC8"/>
    <w:rsid w:val="003A4636"/>
    <w:rsid w:val="003A5B9D"/>
    <w:rsid w:val="003B0296"/>
    <w:rsid w:val="003B1CF0"/>
    <w:rsid w:val="003C1E67"/>
    <w:rsid w:val="003C56B9"/>
    <w:rsid w:val="003C6239"/>
    <w:rsid w:val="003C67ED"/>
    <w:rsid w:val="003D03AB"/>
    <w:rsid w:val="003D16C3"/>
    <w:rsid w:val="003D2654"/>
    <w:rsid w:val="003D27E4"/>
    <w:rsid w:val="003D616A"/>
    <w:rsid w:val="003D63AF"/>
    <w:rsid w:val="003D74F8"/>
    <w:rsid w:val="003E22AF"/>
    <w:rsid w:val="003E2B8C"/>
    <w:rsid w:val="003E2E93"/>
    <w:rsid w:val="003E61FB"/>
    <w:rsid w:val="003E63F1"/>
    <w:rsid w:val="003E68DA"/>
    <w:rsid w:val="003E7093"/>
    <w:rsid w:val="003F5F4D"/>
    <w:rsid w:val="003F73A9"/>
    <w:rsid w:val="003F7447"/>
    <w:rsid w:val="004006D0"/>
    <w:rsid w:val="00401F1E"/>
    <w:rsid w:val="00401F5C"/>
    <w:rsid w:val="00402B05"/>
    <w:rsid w:val="00406B89"/>
    <w:rsid w:val="00406D2A"/>
    <w:rsid w:val="004124DA"/>
    <w:rsid w:val="00421A69"/>
    <w:rsid w:val="00430565"/>
    <w:rsid w:val="00434A1F"/>
    <w:rsid w:val="00436977"/>
    <w:rsid w:val="00437A9E"/>
    <w:rsid w:val="0044010C"/>
    <w:rsid w:val="00442939"/>
    <w:rsid w:val="004454CF"/>
    <w:rsid w:val="0044593A"/>
    <w:rsid w:val="00445BAB"/>
    <w:rsid w:val="00445E91"/>
    <w:rsid w:val="00446C9D"/>
    <w:rsid w:val="0045152E"/>
    <w:rsid w:val="00453517"/>
    <w:rsid w:val="00455A01"/>
    <w:rsid w:val="0045741E"/>
    <w:rsid w:val="004606CF"/>
    <w:rsid w:val="00462370"/>
    <w:rsid w:val="00467A2F"/>
    <w:rsid w:val="00470F50"/>
    <w:rsid w:val="00474379"/>
    <w:rsid w:val="004744E5"/>
    <w:rsid w:val="004761B6"/>
    <w:rsid w:val="00477E30"/>
    <w:rsid w:val="00480B82"/>
    <w:rsid w:val="00483FD6"/>
    <w:rsid w:val="00484A95"/>
    <w:rsid w:val="00486E7E"/>
    <w:rsid w:val="00487543"/>
    <w:rsid w:val="00487A0C"/>
    <w:rsid w:val="004914B5"/>
    <w:rsid w:val="004917BE"/>
    <w:rsid w:val="0049231D"/>
    <w:rsid w:val="00493163"/>
    <w:rsid w:val="00494070"/>
    <w:rsid w:val="004A45A0"/>
    <w:rsid w:val="004B436F"/>
    <w:rsid w:val="004B4837"/>
    <w:rsid w:val="004B5AF4"/>
    <w:rsid w:val="004B6270"/>
    <w:rsid w:val="004B7DDC"/>
    <w:rsid w:val="004D3CD8"/>
    <w:rsid w:val="004D4C4E"/>
    <w:rsid w:val="004D53C8"/>
    <w:rsid w:val="004E5757"/>
    <w:rsid w:val="004E6855"/>
    <w:rsid w:val="004E73EF"/>
    <w:rsid w:val="004F050C"/>
    <w:rsid w:val="004F059B"/>
    <w:rsid w:val="004F05A7"/>
    <w:rsid w:val="004F2FE6"/>
    <w:rsid w:val="0050154D"/>
    <w:rsid w:val="005042C2"/>
    <w:rsid w:val="00504368"/>
    <w:rsid w:val="005112F2"/>
    <w:rsid w:val="00512B52"/>
    <w:rsid w:val="0051391F"/>
    <w:rsid w:val="00513C69"/>
    <w:rsid w:val="00515883"/>
    <w:rsid w:val="00517407"/>
    <w:rsid w:val="00522075"/>
    <w:rsid w:val="00524793"/>
    <w:rsid w:val="00526882"/>
    <w:rsid w:val="00532944"/>
    <w:rsid w:val="00533CAF"/>
    <w:rsid w:val="0054471C"/>
    <w:rsid w:val="00550289"/>
    <w:rsid w:val="0055290B"/>
    <w:rsid w:val="005554C5"/>
    <w:rsid w:val="0055755F"/>
    <w:rsid w:val="00564B12"/>
    <w:rsid w:val="005672C4"/>
    <w:rsid w:val="0057139B"/>
    <w:rsid w:val="005718B5"/>
    <w:rsid w:val="00573269"/>
    <w:rsid w:val="00575094"/>
    <w:rsid w:val="00575E45"/>
    <w:rsid w:val="00581AE0"/>
    <w:rsid w:val="00583E19"/>
    <w:rsid w:val="00584252"/>
    <w:rsid w:val="005852C4"/>
    <w:rsid w:val="00591DCA"/>
    <w:rsid w:val="00592A01"/>
    <w:rsid w:val="00593CE8"/>
    <w:rsid w:val="005965C6"/>
    <w:rsid w:val="005A2335"/>
    <w:rsid w:val="005A41BE"/>
    <w:rsid w:val="005A45C9"/>
    <w:rsid w:val="005A563B"/>
    <w:rsid w:val="005A5DE5"/>
    <w:rsid w:val="005A607A"/>
    <w:rsid w:val="005A71A3"/>
    <w:rsid w:val="005B00FC"/>
    <w:rsid w:val="005B0AC7"/>
    <w:rsid w:val="005B3021"/>
    <w:rsid w:val="005B32A3"/>
    <w:rsid w:val="005B3E9F"/>
    <w:rsid w:val="005B404D"/>
    <w:rsid w:val="005B61AA"/>
    <w:rsid w:val="005B62A5"/>
    <w:rsid w:val="005B68C1"/>
    <w:rsid w:val="005C47A2"/>
    <w:rsid w:val="005C47A8"/>
    <w:rsid w:val="005D0FC5"/>
    <w:rsid w:val="005D217B"/>
    <w:rsid w:val="005D2E1F"/>
    <w:rsid w:val="005E0F0E"/>
    <w:rsid w:val="005E358B"/>
    <w:rsid w:val="005F0E3B"/>
    <w:rsid w:val="005F1005"/>
    <w:rsid w:val="005F1852"/>
    <w:rsid w:val="005F366D"/>
    <w:rsid w:val="005F386D"/>
    <w:rsid w:val="005F53B8"/>
    <w:rsid w:val="005F5AEC"/>
    <w:rsid w:val="00602F6F"/>
    <w:rsid w:val="0060363B"/>
    <w:rsid w:val="0061042F"/>
    <w:rsid w:val="0061218A"/>
    <w:rsid w:val="00612847"/>
    <w:rsid w:val="00613429"/>
    <w:rsid w:val="00616B40"/>
    <w:rsid w:val="00617806"/>
    <w:rsid w:val="00621B6B"/>
    <w:rsid w:val="006220B5"/>
    <w:rsid w:val="00622152"/>
    <w:rsid w:val="0062225F"/>
    <w:rsid w:val="0062422C"/>
    <w:rsid w:val="00625135"/>
    <w:rsid w:val="00625537"/>
    <w:rsid w:val="00631D7D"/>
    <w:rsid w:val="0063527D"/>
    <w:rsid w:val="00636848"/>
    <w:rsid w:val="00637E5B"/>
    <w:rsid w:val="006401BF"/>
    <w:rsid w:val="00644C1D"/>
    <w:rsid w:val="00645ADE"/>
    <w:rsid w:val="00646509"/>
    <w:rsid w:val="00660A1F"/>
    <w:rsid w:val="00660F68"/>
    <w:rsid w:val="006618FB"/>
    <w:rsid w:val="006673EF"/>
    <w:rsid w:val="00670875"/>
    <w:rsid w:val="00673E66"/>
    <w:rsid w:val="00674E7F"/>
    <w:rsid w:val="00676A33"/>
    <w:rsid w:val="00681EEA"/>
    <w:rsid w:val="00682358"/>
    <w:rsid w:val="0068303C"/>
    <w:rsid w:val="00684AF7"/>
    <w:rsid w:val="006852A2"/>
    <w:rsid w:val="00686A43"/>
    <w:rsid w:val="00686D9C"/>
    <w:rsid w:val="00692633"/>
    <w:rsid w:val="00692991"/>
    <w:rsid w:val="00693240"/>
    <w:rsid w:val="0069440C"/>
    <w:rsid w:val="00694ED6"/>
    <w:rsid w:val="006A1F52"/>
    <w:rsid w:val="006A2076"/>
    <w:rsid w:val="006A5348"/>
    <w:rsid w:val="006A760E"/>
    <w:rsid w:val="006B1E6C"/>
    <w:rsid w:val="006B278C"/>
    <w:rsid w:val="006B4123"/>
    <w:rsid w:val="006B4C7B"/>
    <w:rsid w:val="006C06E9"/>
    <w:rsid w:val="006C110C"/>
    <w:rsid w:val="006C343B"/>
    <w:rsid w:val="006C3846"/>
    <w:rsid w:val="006C3A3E"/>
    <w:rsid w:val="006C7E54"/>
    <w:rsid w:val="006D46AC"/>
    <w:rsid w:val="006D7638"/>
    <w:rsid w:val="006E00FD"/>
    <w:rsid w:val="006E4086"/>
    <w:rsid w:val="006E564C"/>
    <w:rsid w:val="006F146F"/>
    <w:rsid w:val="006F1E13"/>
    <w:rsid w:val="006F4EE5"/>
    <w:rsid w:val="006F6DBC"/>
    <w:rsid w:val="00702BC3"/>
    <w:rsid w:val="00703560"/>
    <w:rsid w:val="007045FB"/>
    <w:rsid w:val="00706FD4"/>
    <w:rsid w:val="0071289B"/>
    <w:rsid w:val="00713C16"/>
    <w:rsid w:val="007157CB"/>
    <w:rsid w:val="0071669D"/>
    <w:rsid w:val="00717E12"/>
    <w:rsid w:val="00723A5E"/>
    <w:rsid w:val="00724C6A"/>
    <w:rsid w:val="00725713"/>
    <w:rsid w:val="00733A49"/>
    <w:rsid w:val="00742E2F"/>
    <w:rsid w:val="00747B81"/>
    <w:rsid w:val="00753934"/>
    <w:rsid w:val="0075464F"/>
    <w:rsid w:val="00754940"/>
    <w:rsid w:val="007558B7"/>
    <w:rsid w:val="00755EBE"/>
    <w:rsid w:val="00756493"/>
    <w:rsid w:val="00760459"/>
    <w:rsid w:val="0076143C"/>
    <w:rsid w:val="0076497E"/>
    <w:rsid w:val="00765890"/>
    <w:rsid w:val="0076648C"/>
    <w:rsid w:val="00770282"/>
    <w:rsid w:val="007710D5"/>
    <w:rsid w:val="0077123F"/>
    <w:rsid w:val="0077133E"/>
    <w:rsid w:val="00774444"/>
    <w:rsid w:val="00775ABB"/>
    <w:rsid w:val="00782111"/>
    <w:rsid w:val="00782C98"/>
    <w:rsid w:val="0079301F"/>
    <w:rsid w:val="0079520E"/>
    <w:rsid w:val="007957B8"/>
    <w:rsid w:val="00795AE8"/>
    <w:rsid w:val="007A1B23"/>
    <w:rsid w:val="007A25B9"/>
    <w:rsid w:val="007A39F7"/>
    <w:rsid w:val="007A5116"/>
    <w:rsid w:val="007B362C"/>
    <w:rsid w:val="007B67A5"/>
    <w:rsid w:val="007B74A4"/>
    <w:rsid w:val="007C258E"/>
    <w:rsid w:val="007C4928"/>
    <w:rsid w:val="007C7C18"/>
    <w:rsid w:val="007D0CFB"/>
    <w:rsid w:val="007D129C"/>
    <w:rsid w:val="007D64D7"/>
    <w:rsid w:val="007E0998"/>
    <w:rsid w:val="007E1C1E"/>
    <w:rsid w:val="007E476F"/>
    <w:rsid w:val="007F1717"/>
    <w:rsid w:val="007F5382"/>
    <w:rsid w:val="007F56A9"/>
    <w:rsid w:val="007F6FD4"/>
    <w:rsid w:val="007F72BE"/>
    <w:rsid w:val="00801EFA"/>
    <w:rsid w:val="00803888"/>
    <w:rsid w:val="008058E7"/>
    <w:rsid w:val="00806C4F"/>
    <w:rsid w:val="008103FB"/>
    <w:rsid w:val="008116AE"/>
    <w:rsid w:val="00813DE4"/>
    <w:rsid w:val="008165B3"/>
    <w:rsid w:val="008276AE"/>
    <w:rsid w:val="00832FB0"/>
    <w:rsid w:val="008332FC"/>
    <w:rsid w:val="008337D3"/>
    <w:rsid w:val="008343B2"/>
    <w:rsid w:val="008372BA"/>
    <w:rsid w:val="00841377"/>
    <w:rsid w:val="00842951"/>
    <w:rsid w:val="008455FB"/>
    <w:rsid w:val="00851545"/>
    <w:rsid w:val="008519DB"/>
    <w:rsid w:val="0085392A"/>
    <w:rsid w:val="0086371B"/>
    <w:rsid w:val="008639FC"/>
    <w:rsid w:val="00866151"/>
    <w:rsid w:val="00873E00"/>
    <w:rsid w:val="00874465"/>
    <w:rsid w:val="00876CD9"/>
    <w:rsid w:val="0087735D"/>
    <w:rsid w:val="00881EB2"/>
    <w:rsid w:val="008829EC"/>
    <w:rsid w:val="00883171"/>
    <w:rsid w:val="008834C0"/>
    <w:rsid w:val="00884B60"/>
    <w:rsid w:val="0088679D"/>
    <w:rsid w:val="00886FE3"/>
    <w:rsid w:val="00887FBF"/>
    <w:rsid w:val="00895795"/>
    <w:rsid w:val="008974A9"/>
    <w:rsid w:val="008A08A1"/>
    <w:rsid w:val="008A11A5"/>
    <w:rsid w:val="008A1B43"/>
    <w:rsid w:val="008A326E"/>
    <w:rsid w:val="008A5E47"/>
    <w:rsid w:val="008A630C"/>
    <w:rsid w:val="008A7F06"/>
    <w:rsid w:val="008B0F53"/>
    <w:rsid w:val="008B4C50"/>
    <w:rsid w:val="008B602D"/>
    <w:rsid w:val="008B6500"/>
    <w:rsid w:val="008B7FD5"/>
    <w:rsid w:val="008C4BED"/>
    <w:rsid w:val="008C4FEE"/>
    <w:rsid w:val="008C5615"/>
    <w:rsid w:val="008D0F7A"/>
    <w:rsid w:val="008D2C8C"/>
    <w:rsid w:val="008D459D"/>
    <w:rsid w:val="008E0385"/>
    <w:rsid w:val="008E086B"/>
    <w:rsid w:val="008E2ECC"/>
    <w:rsid w:val="008E3C1E"/>
    <w:rsid w:val="008E621F"/>
    <w:rsid w:val="008E6454"/>
    <w:rsid w:val="008E65EB"/>
    <w:rsid w:val="008E698C"/>
    <w:rsid w:val="008F35DE"/>
    <w:rsid w:val="008F549C"/>
    <w:rsid w:val="008F7655"/>
    <w:rsid w:val="009040DD"/>
    <w:rsid w:val="00904233"/>
    <w:rsid w:val="009048AA"/>
    <w:rsid w:val="00904C9A"/>
    <w:rsid w:val="00904DA5"/>
    <w:rsid w:val="009079D4"/>
    <w:rsid w:val="00910B04"/>
    <w:rsid w:val="0092140D"/>
    <w:rsid w:val="00921DCF"/>
    <w:rsid w:val="009239F4"/>
    <w:rsid w:val="009270C2"/>
    <w:rsid w:val="0093130E"/>
    <w:rsid w:val="00932A56"/>
    <w:rsid w:val="0093511B"/>
    <w:rsid w:val="0094009E"/>
    <w:rsid w:val="00940239"/>
    <w:rsid w:val="00940499"/>
    <w:rsid w:val="00943C4D"/>
    <w:rsid w:val="00945C4E"/>
    <w:rsid w:val="00950EC4"/>
    <w:rsid w:val="00951F15"/>
    <w:rsid w:val="00954941"/>
    <w:rsid w:val="00957F6C"/>
    <w:rsid w:val="00960FB1"/>
    <w:rsid w:val="009656DA"/>
    <w:rsid w:val="0096590D"/>
    <w:rsid w:val="00977E23"/>
    <w:rsid w:val="009802F7"/>
    <w:rsid w:val="00981224"/>
    <w:rsid w:val="00984C26"/>
    <w:rsid w:val="00986BB4"/>
    <w:rsid w:val="00986F3E"/>
    <w:rsid w:val="00992BB1"/>
    <w:rsid w:val="00993524"/>
    <w:rsid w:val="00993A6A"/>
    <w:rsid w:val="00993EEE"/>
    <w:rsid w:val="009946BD"/>
    <w:rsid w:val="00997902"/>
    <w:rsid w:val="009A27D2"/>
    <w:rsid w:val="009A629C"/>
    <w:rsid w:val="009A71D4"/>
    <w:rsid w:val="009B0FE7"/>
    <w:rsid w:val="009B1501"/>
    <w:rsid w:val="009B19C2"/>
    <w:rsid w:val="009B2DAE"/>
    <w:rsid w:val="009C3922"/>
    <w:rsid w:val="009C4DBE"/>
    <w:rsid w:val="009C57E6"/>
    <w:rsid w:val="009C60F2"/>
    <w:rsid w:val="009D2311"/>
    <w:rsid w:val="009D528F"/>
    <w:rsid w:val="009D6D0E"/>
    <w:rsid w:val="009D6F84"/>
    <w:rsid w:val="009E410A"/>
    <w:rsid w:val="009E6460"/>
    <w:rsid w:val="009F2F1C"/>
    <w:rsid w:val="009F61DE"/>
    <w:rsid w:val="009F7220"/>
    <w:rsid w:val="00A01129"/>
    <w:rsid w:val="00A074BC"/>
    <w:rsid w:val="00A078D9"/>
    <w:rsid w:val="00A1154D"/>
    <w:rsid w:val="00A127C6"/>
    <w:rsid w:val="00A169EF"/>
    <w:rsid w:val="00A225F9"/>
    <w:rsid w:val="00A23CAE"/>
    <w:rsid w:val="00A25A06"/>
    <w:rsid w:val="00A266BF"/>
    <w:rsid w:val="00A33EB7"/>
    <w:rsid w:val="00A33ED4"/>
    <w:rsid w:val="00A34321"/>
    <w:rsid w:val="00A36782"/>
    <w:rsid w:val="00A4085F"/>
    <w:rsid w:val="00A43A6A"/>
    <w:rsid w:val="00A45BDF"/>
    <w:rsid w:val="00A5071C"/>
    <w:rsid w:val="00A55D74"/>
    <w:rsid w:val="00A56196"/>
    <w:rsid w:val="00A60B99"/>
    <w:rsid w:val="00A60BC2"/>
    <w:rsid w:val="00A60FFC"/>
    <w:rsid w:val="00A62857"/>
    <w:rsid w:val="00A64EDB"/>
    <w:rsid w:val="00A72DEA"/>
    <w:rsid w:val="00A73436"/>
    <w:rsid w:val="00A7368F"/>
    <w:rsid w:val="00A74D5C"/>
    <w:rsid w:val="00A758F7"/>
    <w:rsid w:val="00A82BBC"/>
    <w:rsid w:val="00A8386A"/>
    <w:rsid w:val="00A92B8A"/>
    <w:rsid w:val="00A9415D"/>
    <w:rsid w:val="00A97F2B"/>
    <w:rsid w:val="00AA3ADA"/>
    <w:rsid w:val="00AA3C82"/>
    <w:rsid w:val="00AA577B"/>
    <w:rsid w:val="00AB59E9"/>
    <w:rsid w:val="00AB682B"/>
    <w:rsid w:val="00AC3B98"/>
    <w:rsid w:val="00AC5BDD"/>
    <w:rsid w:val="00AC74DD"/>
    <w:rsid w:val="00AC790F"/>
    <w:rsid w:val="00AD0911"/>
    <w:rsid w:val="00AD0D51"/>
    <w:rsid w:val="00AE2B8E"/>
    <w:rsid w:val="00AE44CE"/>
    <w:rsid w:val="00AE59D2"/>
    <w:rsid w:val="00AE7FAC"/>
    <w:rsid w:val="00AF0D46"/>
    <w:rsid w:val="00AF488F"/>
    <w:rsid w:val="00AF4D28"/>
    <w:rsid w:val="00B00DDE"/>
    <w:rsid w:val="00B02E3D"/>
    <w:rsid w:val="00B04B52"/>
    <w:rsid w:val="00B059DF"/>
    <w:rsid w:val="00B06B11"/>
    <w:rsid w:val="00B1133C"/>
    <w:rsid w:val="00B11918"/>
    <w:rsid w:val="00B13D2A"/>
    <w:rsid w:val="00B144D6"/>
    <w:rsid w:val="00B20847"/>
    <w:rsid w:val="00B215A4"/>
    <w:rsid w:val="00B22685"/>
    <w:rsid w:val="00B2582B"/>
    <w:rsid w:val="00B26DEF"/>
    <w:rsid w:val="00B30F35"/>
    <w:rsid w:val="00B325C7"/>
    <w:rsid w:val="00B363A8"/>
    <w:rsid w:val="00B3648C"/>
    <w:rsid w:val="00B3678C"/>
    <w:rsid w:val="00B452DD"/>
    <w:rsid w:val="00B4635F"/>
    <w:rsid w:val="00B479E5"/>
    <w:rsid w:val="00B50008"/>
    <w:rsid w:val="00B516BA"/>
    <w:rsid w:val="00B56432"/>
    <w:rsid w:val="00B574A4"/>
    <w:rsid w:val="00B57FF0"/>
    <w:rsid w:val="00B60199"/>
    <w:rsid w:val="00B61D86"/>
    <w:rsid w:val="00B62E6C"/>
    <w:rsid w:val="00B64B11"/>
    <w:rsid w:val="00B659A6"/>
    <w:rsid w:val="00B71C19"/>
    <w:rsid w:val="00B75179"/>
    <w:rsid w:val="00B815D4"/>
    <w:rsid w:val="00B83182"/>
    <w:rsid w:val="00B84B93"/>
    <w:rsid w:val="00B86270"/>
    <w:rsid w:val="00B90A78"/>
    <w:rsid w:val="00B910BD"/>
    <w:rsid w:val="00B91663"/>
    <w:rsid w:val="00B953B2"/>
    <w:rsid w:val="00BA302F"/>
    <w:rsid w:val="00BA68B1"/>
    <w:rsid w:val="00BA7B01"/>
    <w:rsid w:val="00BB0B5A"/>
    <w:rsid w:val="00BB6624"/>
    <w:rsid w:val="00BB7300"/>
    <w:rsid w:val="00BC23AC"/>
    <w:rsid w:val="00BC731C"/>
    <w:rsid w:val="00BD1AEA"/>
    <w:rsid w:val="00BD5E6E"/>
    <w:rsid w:val="00BD6B64"/>
    <w:rsid w:val="00BE1688"/>
    <w:rsid w:val="00BF05A4"/>
    <w:rsid w:val="00BF113C"/>
    <w:rsid w:val="00BF6F61"/>
    <w:rsid w:val="00BF749A"/>
    <w:rsid w:val="00C00335"/>
    <w:rsid w:val="00C053A2"/>
    <w:rsid w:val="00C12162"/>
    <w:rsid w:val="00C14130"/>
    <w:rsid w:val="00C14DFE"/>
    <w:rsid w:val="00C23637"/>
    <w:rsid w:val="00C24AE4"/>
    <w:rsid w:val="00C318B2"/>
    <w:rsid w:val="00C31F41"/>
    <w:rsid w:val="00C34CFC"/>
    <w:rsid w:val="00C37F46"/>
    <w:rsid w:val="00C43057"/>
    <w:rsid w:val="00C447D4"/>
    <w:rsid w:val="00C44CC0"/>
    <w:rsid w:val="00C44E70"/>
    <w:rsid w:val="00C4594A"/>
    <w:rsid w:val="00C50B63"/>
    <w:rsid w:val="00C51CB3"/>
    <w:rsid w:val="00C70A65"/>
    <w:rsid w:val="00C714D5"/>
    <w:rsid w:val="00C73900"/>
    <w:rsid w:val="00C74E0D"/>
    <w:rsid w:val="00C810E1"/>
    <w:rsid w:val="00C8176B"/>
    <w:rsid w:val="00C83FD4"/>
    <w:rsid w:val="00C86F16"/>
    <w:rsid w:val="00C87C1F"/>
    <w:rsid w:val="00C91B1E"/>
    <w:rsid w:val="00C9355C"/>
    <w:rsid w:val="00C93EA4"/>
    <w:rsid w:val="00C9555E"/>
    <w:rsid w:val="00CA1127"/>
    <w:rsid w:val="00CA2473"/>
    <w:rsid w:val="00CA52D8"/>
    <w:rsid w:val="00CB15D6"/>
    <w:rsid w:val="00CB4D42"/>
    <w:rsid w:val="00CB5A2E"/>
    <w:rsid w:val="00CB7812"/>
    <w:rsid w:val="00CB7F41"/>
    <w:rsid w:val="00CC0DB2"/>
    <w:rsid w:val="00CC6082"/>
    <w:rsid w:val="00CD1104"/>
    <w:rsid w:val="00CE1FD4"/>
    <w:rsid w:val="00CE2A27"/>
    <w:rsid w:val="00CE6264"/>
    <w:rsid w:val="00CF0F21"/>
    <w:rsid w:val="00CF30DF"/>
    <w:rsid w:val="00CF32CE"/>
    <w:rsid w:val="00CF3F18"/>
    <w:rsid w:val="00D03F52"/>
    <w:rsid w:val="00D04632"/>
    <w:rsid w:val="00D108BB"/>
    <w:rsid w:val="00D13A8C"/>
    <w:rsid w:val="00D147FF"/>
    <w:rsid w:val="00D16551"/>
    <w:rsid w:val="00D17D2F"/>
    <w:rsid w:val="00D20768"/>
    <w:rsid w:val="00D215E4"/>
    <w:rsid w:val="00D2193D"/>
    <w:rsid w:val="00D22899"/>
    <w:rsid w:val="00D22FF7"/>
    <w:rsid w:val="00D25156"/>
    <w:rsid w:val="00D2600E"/>
    <w:rsid w:val="00D34EAB"/>
    <w:rsid w:val="00D428D3"/>
    <w:rsid w:val="00D46AD1"/>
    <w:rsid w:val="00D517C4"/>
    <w:rsid w:val="00D52637"/>
    <w:rsid w:val="00D543F2"/>
    <w:rsid w:val="00D54A39"/>
    <w:rsid w:val="00D55772"/>
    <w:rsid w:val="00D57AD2"/>
    <w:rsid w:val="00D607E8"/>
    <w:rsid w:val="00D60D18"/>
    <w:rsid w:val="00D6749E"/>
    <w:rsid w:val="00D70776"/>
    <w:rsid w:val="00D712CA"/>
    <w:rsid w:val="00D72EB4"/>
    <w:rsid w:val="00D74008"/>
    <w:rsid w:val="00D747A6"/>
    <w:rsid w:val="00D86080"/>
    <w:rsid w:val="00D9120F"/>
    <w:rsid w:val="00D94463"/>
    <w:rsid w:val="00D963C5"/>
    <w:rsid w:val="00DA056B"/>
    <w:rsid w:val="00DA7C5E"/>
    <w:rsid w:val="00DA7F66"/>
    <w:rsid w:val="00DA7F98"/>
    <w:rsid w:val="00DC0D68"/>
    <w:rsid w:val="00DC347C"/>
    <w:rsid w:val="00DC52E6"/>
    <w:rsid w:val="00DC7790"/>
    <w:rsid w:val="00DC7808"/>
    <w:rsid w:val="00DD2C91"/>
    <w:rsid w:val="00DD3D1A"/>
    <w:rsid w:val="00DD4167"/>
    <w:rsid w:val="00DD5280"/>
    <w:rsid w:val="00DE358C"/>
    <w:rsid w:val="00DE3DB2"/>
    <w:rsid w:val="00DF10ED"/>
    <w:rsid w:val="00DF20C4"/>
    <w:rsid w:val="00DF33B3"/>
    <w:rsid w:val="00DF3A40"/>
    <w:rsid w:val="00DF5335"/>
    <w:rsid w:val="00DF56CC"/>
    <w:rsid w:val="00E001E6"/>
    <w:rsid w:val="00E03AD0"/>
    <w:rsid w:val="00E0498D"/>
    <w:rsid w:val="00E05096"/>
    <w:rsid w:val="00E06915"/>
    <w:rsid w:val="00E06FBF"/>
    <w:rsid w:val="00E11914"/>
    <w:rsid w:val="00E14C3C"/>
    <w:rsid w:val="00E14F15"/>
    <w:rsid w:val="00E17974"/>
    <w:rsid w:val="00E24A1A"/>
    <w:rsid w:val="00E26570"/>
    <w:rsid w:val="00E26A63"/>
    <w:rsid w:val="00E32BA4"/>
    <w:rsid w:val="00E34AB8"/>
    <w:rsid w:val="00E3577B"/>
    <w:rsid w:val="00E40699"/>
    <w:rsid w:val="00E41862"/>
    <w:rsid w:val="00E42F62"/>
    <w:rsid w:val="00E42FFD"/>
    <w:rsid w:val="00E43D6C"/>
    <w:rsid w:val="00E47C79"/>
    <w:rsid w:val="00E506F8"/>
    <w:rsid w:val="00E51D09"/>
    <w:rsid w:val="00E55D88"/>
    <w:rsid w:val="00E60C0E"/>
    <w:rsid w:val="00E628D0"/>
    <w:rsid w:val="00E62C73"/>
    <w:rsid w:val="00E70F5A"/>
    <w:rsid w:val="00E72446"/>
    <w:rsid w:val="00E74485"/>
    <w:rsid w:val="00E7530D"/>
    <w:rsid w:val="00E75C1D"/>
    <w:rsid w:val="00E765E5"/>
    <w:rsid w:val="00E76B17"/>
    <w:rsid w:val="00E80CDE"/>
    <w:rsid w:val="00E82172"/>
    <w:rsid w:val="00E831E5"/>
    <w:rsid w:val="00E873B7"/>
    <w:rsid w:val="00E9138E"/>
    <w:rsid w:val="00E94077"/>
    <w:rsid w:val="00E94AC2"/>
    <w:rsid w:val="00E95340"/>
    <w:rsid w:val="00EA07E9"/>
    <w:rsid w:val="00EA54B8"/>
    <w:rsid w:val="00EB643A"/>
    <w:rsid w:val="00EB70FE"/>
    <w:rsid w:val="00EC0F88"/>
    <w:rsid w:val="00EC14D7"/>
    <w:rsid w:val="00EC41AF"/>
    <w:rsid w:val="00EC41F4"/>
    <w:rsid w:val="00ED05BF"/>
    <w:rsid w:val="00ED49F1"/>
    <w:rsid w:val="00ED5A94"/>
    <w:rsid w:val="00EE05FC"/>
    <w:rsid w:val="00EE3E46"/>
    <w:rsid w:val="00EF0765"/>
    <w:rsid w:val="00EF2D4A"/>
    <w:rsid w:val="00EF69E8"/>
    <w:rsid w:val="00F00904"/>
    <w:rsid w:val="00F00FD9"/>
    <w:rsid w:val="00F02CC8"/>
    <w:rsid w:val="00F036DA"/>
    <w:rsid w:val="00F067D3"/>
    <w:rsid w:val="00F07368"/>
    <w:rsid w:val="00F10752"/>
    <w:rsid w:val="00F1236D"/>
    <w:rsid w:val="00F14BA1"/>
    <w:rsid w:val="00F20B62"/>
    <w:rsid w:val="00F25E36"/>
    <w:rsid w:val="00F330A4"/>
    <w:rsid w:val="00F342A0"/>
    <w:rsid w:val="00F37832"/>
    <w:rsid w:val="00F426DC"/>
    <w:rsid w:val="00F428CD"/>
    <w:rsid w:val="00F42B9C"/>
    <w:rsid w:val="00F44392"/>
    <w:rsid w:val="00F44B83"/>
    <w:rsid w:val="00F44ECB"/>
    <w:rsid w:val="00F452D6"/>
    <w:rsid w:val="00F4646B"/>
    <w:rsid w:val="00F46ADE"/>
    <w:rsid w:val="00F4767E"/>
    <w:rsid w:val="00F51691"/>
    <w:rsid w:val="00F55281"/>
    <w:rsid w:val="00F55AE2"/>
    <w:rsid w:val="00F57F19"/>
    <w:rsid w:val="00F60B0E"/>
    <w:rsid w:val="00F61973"/>
    <w:rsid w:val="00F70C6E"/>
    <w:rsid w:val="00F73791"/>
    <w:rsid w:val="00F73BF6"/>
    <w:rsid w:val="00F80F11"/>
    <w:rsid w:val="00F81AFD"/>
    <w:rsid w:val="00F8279D"/>
    <w:rsid w:val="00F8331F"/>
    <w:rsid w:val="00F875CB"/>
    <w:rsid w:val="00F92B28"/>
    <w:rsid w:val="00FA0D60"/>
    <w:rsid w:val="00FA41D4"/>
    <w:rsid w:val="00FA573B"/>
    <w:rsid w:val="00FA7F8B"/>
    <w:rsid w:val="00FB308A"/>
    <w:rsid w:val="00FB322C"/>
    <w:rsid w:val="00FB3B2D"/>
    <w:rsid w:val="00FB4FD9"/>
    <w:rsid w:val="00FB6B4D"/>
    <w:rsid w:val="00FC071E"/>
    <w:rsid w:val="00FC2102"/>
    <w:rsid w:val="00FC561B"/>
    <w:rsid w:val="00FC64E4"/>
    <w:rsid w:val="00FD0D34"/>
    <w:rsid w:val="00FD152D"/>
    <w:rsid w:val="00FD1C5C"/>
    <w:rsid w:val="00FD7139"/>
    <w:rsid w:val="00FE1334"/>
    <w:rsid w:val="00FE1700"/>
    <w:rsid w:val="00FE3D17"/>
    <w:rsid w:val="00FE7ADB"/>
    <w:rsid w:val="00FF13B9"/>
    <w:rsid w:val="00FF5E6C"/>
    <w:rsid w:val="00FF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DA76398"/>
  <w15:chartTrackingRefBased/>
  <w15:docId w15:val="{53E6351F-EE3D-294D-8B6A-A57B43604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DDC"/>
  </w:style>
  <w:style w:type="paragraph" w:styleId="Heading1">
    <w:name w:val="heading 1"/>
    <w:basedOn w:val="Normal"/>
    <w:next w:val="Normal"/>
    <w:link w:val="Heading1Char"/>
    <w:uiPriority w:val="9"/>
    <w:qFormat/>
    <w:rsid w:val="004006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6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6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6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6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6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6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6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6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ambar">
    <w:name w:val="Gambar"/>
    <w:basedOn w:val="Normal"/>
    <w:qFormat/>
    <w:rsid w:val="00D70776"/>
    <w:pPr>
      <w:spacing w:line="360" w:lineRule="auto"/>
      <w:jc w:val="center"/>
    </w:pPr>
    <w:rPr>
      <w:rFonts w:ascii="Times New Roman" w:eastAsia="Times New Roman" w:hAnsi="Times New Roman" w:cs="Times New Roman"/>
      <w:bCs/>
      <w:kern w:val="0"/>
      <w:lang w:val="en-US"/>
      <w14:ligatures w14:val="none"/>
    </w:rPr>
  </w:style>
  <w:style w:type="paragraph" w:customStyle="1" w:styleId="Tabel">
    <w:name w:val="Tabel"/>
    <w:basedOn w:val="Normal"/>
    <w:qFormat/>
    <w:rsid w:val="00D70776"/>
    <w:pPr>
      <w:spacing w:line="360" w:lineRule="auto"/>
      <w:jc w:val="center"/>
    </w:pPr>
    <w:rPr>
      <w:rFonts w:ascii="Times New Roman" w:eastAsia="Times New Roman" w:hAnsi="Times New Roman" w:cs="Times New Roman"/>
      <w:bCs/>
      <w:kern w:val="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006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6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6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6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6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6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6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6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6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06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6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6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06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06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06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06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06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6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6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6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1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7-07T18:41:00Z</dcterms:created>
  <dcterms:modified xsi:type="dcterms:W3CDTF">2025-07-07T18:41:00Z</dcterms:modified>
</cp:coreProperties>
</file>